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0FBBD0" w14:textId="4F4B8283" w:rsidR="000322C2" w:rsidRPr="007C4A87" w:rsidRDefault="000322C2" w:rsidP="000322C2">
      <w:pPr>
        <w:rPr>
          <w:b/>
          <w:color w:val="000000" w:themeColor="text1"/>
        </w:rPr>
      </w:pPr>
      <w:r w:rsidRPr="007C4A87">
        <w:rPr>
          <w:b/>
          <w:color w:val="000000" w:themeColor="text1"/>
        </w:rPr>
        <w:t>Supplementa</w:t>
      </w:r>
      <w:r w:rsidR="00CD4DDD">
        <w:rPr>
          <w:b/>
          <w:color w:val="000000" w:themeColor="text1"/>
        </w:rPr>
        <w:t>ry</w:t>
      </w:r>
      <w:r w:rsidRPr="007C4A87">
        <w:rPr>
          <w:b/>
          <w:color w:val="000000" w:themeColor="text1"/>
        </w:rPr>
        <w:t xml:space="preserve"> Table 1. Disease, medication, and outcome definitions</w:t>
      </w:r>
    </w:p>
    <w:p w14:paraId="3DA50376" w14:textId="77777777" w:rsidR="000322C2" w:rsidRDefault="000322C2" w:rsidP="000322C2">
      <w:pPr>
        <w:rPr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0322C2" w14:paraId="11F17352" w14:textId="77777777" w:rsidTr="008F3C3F">
        <w:tc>
          <w:tcPr>
            <w:tcW w:w="9350" w:type="dxa"/>
          </w:tcPr>
          <w:tbl>
            <w:tblPr>
              <w:tblW w:w="17080" w:type="dxa"/>
              <w:tblBorders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2374"/>
              <w:gridCol w:w="6770"/>
            </w:tblGrid>
            <w:tr w:rsidR="000322C2" w:rsidRPr="002940C2" w14:paraId="45267285" w14:textId="77777777" w:rsidTr="008F3C3F">
              <w:trPr>
                <w:trHeight w:val="340"/>
              </w:trPr>
              <w:tc>
                <w:tcPr>
                  <w:tcW w:w="4340" w:type="dxa"/>
                  <w:tcBorders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E82AB18" w14:textId="77777777" w:rsidR="000322C2" w:rsidRPr="00DA4885" w:rsidRDefault="000322C2" w:rsidP="008F3C3F">
                  <w:pPr>
                    <w:rPr>
                      <w:color w:val="000000"/>
                    </w:rPr>
                  </w:pPr>
                  <w:r w:rsidRPr="00DA4885">
                    <w:rPr>
                      <w:color w:val="000000"/>
                    </w:rPr>
                    <w:t>Disease or medication</w:t>
                  </w:r>
                </w:p>
              </w:tc>
              <w:tc>
                <w:tcPr>
                  <w:tcW w:w="12740" w:type="dxa"/>
                  <w:tcBorders>
                    <w:left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75EAA0C4" w14:textId="77777777" w:rsidR="000322C2" w:rsidRPr="00DA4885" w:rsidRDefault="000322C2" w:rsidP="008F3C3F">
                  <w:pPr>
                    <w:rPr>
                      <w:color w:val="000000"/>
                    </w:rPr>
                  </w:pPr>
                  <w:r w:rsidRPr="00DA4885">
                    <w:rPr>
                      <w:color w:val="000000"/>
                    </w:rPr>
                    <w:t>ICD-10 codes or TriNetX codes (RxNorm, ATC, CPT, SNOMED)</w:t>
                  </w:r>
                </w:p>
              </w:tc>
            </w:tr>
            <w:tr w:rsidR="000322C2" w:rsidRPr="002940C2" w14:paraId="5D2F7FCB" w14:textId="77777777" w:rsidTr="008F3C3F">
              <w:trPr>
                <w:trHeight w:val="320"/>
              </w:trPr>
              <w:tc>
                <w:tcPr>
                  <w:tcW w:w="4340" w:type="dxa"/>
                  <w:tcBorders>
                    <w:top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6F0420C5" w14:textId="77777777" w:rsidR="000322C2" w:rsidRPr="00DA4885" w:rsidRDefault="000322C2" w:rsidP="008F3C3F">
                  <w:pPr>
                    <w:rPr>
                      <w:color w:val="000000"/>
                    </w:rPr>
                  </w:pPr>
                  <w:r w:rsidRPr="00DA4885">
                    <w:rPr>
                      <w:color w:val="000000"/>
                    </w:rPr>
                    <w:t>Type 2 diabetes mellitus</w:t>
                  </w:r>
                </w:p>
              </w:tc>
              <w:tc>
                <w:tcPr>
                  <w:tcW w:w="12740" w:type="dxa"/>
                  <w:tcBorders>
                    <w:top w:val="single" w:sz="4" w:space="0" w:color="auto"/>
                    <w:left w:val="single" w:sz="4" w:space="0" w:color="auto"/>
                  </w:tcBorders>
                  <w:noWrap/>
                  <w:vAlign w:val="bottom"/>
                  <w:hideMark/>
                </w:tcPr>
                <w:p w14:paraId="0C6A1836" w14:textId="77777777" w:rsidR="000322C2" w:rsidRPr="00DA4885" w:rsidRDefault="000322C2" w:rsidP="008F3C3F">
                  <w:pPr>
                    <w:jc w:val="center"/>
                    <w:rPr>
                      <w:color w:val="000000"/>
                    </w:rPr>
                  </w:pPr>
                  <w:r w:rsidRPr="00DA4885">
                    <w:rPr>
                      <w:color w:val="000000"/>
                    </w:rPr>
                    <w:t>E11</w:t>
                  </w:r>
                </w:p>
              </w:tc>
            </w:tr>
            <w:tr w:rsidR="000322C2" w:rsidRPr="002940C2" w14:paraId="622FC226" w14:textId="77777777" w:rsidTr="008F3C3F">
              <w:trPr>
                <w:trHeight w:val="320"/>
              </w:trPr>
              <w:tc>
                <w:tcPr>
                  <w:tcW w:w="4340" w:type="dxa"/>
                  <w:noWrap/>
                  <w:vAlign w:val="bottom"/>
                  <w:hideMark/>
                </w:tcPr>
                <w:p w14:paraId="02468716" w14:textId="77777777" w:rsidR="000322C2" w:rsidRPr="00DA4885" w:rsidRDefault="000322C2" w:rsidP="008F3C3F">
                  <w:pPr>
                    <w:rPr>
                      <w:color w:val="000000"/>
                    </w:rPr>
                  </w:pPr>
                  <w:r w:rsidRPr="00DA4885">
                    <w:rPr>
                      <w:color w:val="000000"/>
                    </w:rPr>
                    <w:t>Glucagon-like peptide-1 (GLP-1) analogues</w:t>
                  </w:r>
                </w:p>
              </w:tc>
              <w:tc>
                <w:tcPr>
                  <w:tcW w:w="12740" w:type="dxa"/>
                  <w:noWrap/>
                  <w:vAlign w:val="bottom"/>
                  <w:hideMark/>
                </w:tcPr>
                <w:p w14:paraId="66B8FF87" w14:textId="77777777" w:rsidR="000322C2" w:rsidRPr="00DA4885" w:rsidRDefault="000322C2" w:rsidP="008F3C3F">
                  <w:pPr>
                    <w:jc w:val="center"/>
                    <w:rPr>
                      <w:color w:val="000000"/>
                    </w:rPr>
                  </w:pPr>
                  <w:r w:rsidRPr="00DA4885">
                    <w:rPr>
                      <w:color w:val="000000"/>
                    </w:rPr>
                    <w:t>A10BJ</w:t>
                  </w:r>
                </w:p>
              </w:tc>
            </w:tr>
            <w:tr w:rsidR="000322C2" w:rsidRPr="002940C2" w14:paraId="32524B3A" w14:textId="77777777" w:rsidTr="008F3C3F">
              <w:trPr>
                <w:trHeight w:val="320"/>
              </w:trPr>
              <w:tc>
                <w:tcPr>
                  <w:tcW w:w="4340" w:type="dxa"/>
                  <w:noWrap/>
                  <w:vAlign w:val="bottom"/>
                  <w:hideMark/>
                </w:tcPr>
                <w:p w14:paraId="5D38100F" w14:textId="77777777" w:rsidR="000322C2" w:rsidRPr="00DA4885" w:rsidRDefault="000322C2" w:rsidP="008F3C3F">
                  <w:pPr>
                    <w:rPr>
                      <w:color w:val="000000"/>
                    </w:rPr>
                  </w:pPr>
                  <w:r w:rsidRPr="00DA4885">
                    <w:rPr>
                      <w:color w:val="000000"/>
                      <w:szCs w:val="20"/>
                    </w:rPr>
                    <w:t>Dipeptidyl peptidase 4 (DPP-4) inhibitors</w:t>
                  </w:r>
                </w:p>
              </w:tc>
              <w:tc>
                <w:tcPr>
                  <w:tcW w:w="12740" w:type="dxa"/>
                  <w:noWrap/>
                  <w:vAlign w:val="bottom"/>
                  <w:hideMark/>
                </w:tcPr>
                <w:p w14:paraId="4ACCEAA3" w14:textId="77777777" w:rsidR="000322C2" w:rsidRPr="00DA4885" w:rsidRDefault="000322C2" w:rsidP="008F3C3F">
                  <w:pPr>
                    <w:jc w:val="center"/>
                    <w:rPr>
                      <w:color w:val="000000"/>
                    </w:rPr>
                  </w:pPr>
                  <w:r w:rsidRPr="00DA4885">
                    <w:rPr>
                      <w:color w:val="000000"/>
                    </w:rPr>
                    <w:t>A10BH</w:t>
                  </w:r>
                </w:p>
              </w:tc>
            </w:tr>
            <w:tr w:rsidR="000322C2" w:rsidRPr="002940C2" w14:paraId="590AAEC1" w14:textId="77777777" w:rsidTr="008F3C3F">
              <w:trPr>
                <w:trHeight w:val="320"/>
              </w:trPr>
              <w:tc>
                <w:tcPr>
                  <w:tcW w:w="4340" w:type="dxa"/>
                  <w:noWrap/>
                  <w:vAlign w:val="bottom"/>
                  <w:hideMark/>
                </w:tcPr>
                <w:p w14:paraId="1A1CCC03" w14:textId="77777777" w:rsidR="000322C2" w:rsidRPr="00DA4885" w:rsidRDefault="000322C2" w:rsidP="008F3C3F">
                  <w:pPr>
                    <w:rPr>
                      <w:color w:val="000000"/>
                    </w:rPr>
                  </w:pPr>
                  <w:r w:rsidRPr="00DA4885">
                    <w:rPr>
                      <w:color w:val="000000"/>
                    </w:rPr>
                    <w:t>Rheumatoid arthritis</w:t>
                  </w:r>
                </w:p>
              </w:tc>
              <w:tc>
                <w:tcPr>
                  <w:tcW w:w="12740" w:type="dxa"/>
                  <w:noWrap/>
                  <w:vAlign w:val="bottom"/>
                  <w:hideMark/>
                </w:tcPr>
                <w:p w14:paraId="5DCB3DB2" w14:textId="77777777" w:rsidR="000322C2" w:rsidRPr="00DA4885" w:rsidRDefault="000322C2" w:rsidP="008F3C3F">
                  <w:pPr>
                    <w:jc w:val="center"/>
                    <w:rPr>
                      <w:color w:val="000000"/>
                    </w:rPr>
                  </w:pPr>
                  <w:r w:rsidRPr="00DA4885">
                    <w:rPr>
                      <w:color w:val="000000"/>
                    </w:rPr>
                    <w:t>Rheumatoid arthritis, unspecified (M06.9), Other rheumatoid arthritis (M06), Rheumatoid arthritis with rheumatoid factor (M05)</w:t>
                  </w:r>
                </w:p>
              </w:tc>
            </w:tr>
            <w:tr w:rsidR="000322C2" w:rsidRPr="002940C2" w14:paraId="7ED74F17" w14:textId="77777777" w:rsidTr="008F3C3F">
              <w:trPr>
                <w:trHeight w:val="320"/>
              </w:trPr>
              <w:tc>
                <w:tcPr>
                  <w:tcW w:w="4340" w:type="dxa"/>
                  <w:noWrap/>
                  <w:vAlign w:val="bottom"/>
                  <w:hideMark/>
                </w:tcPr>
                <w:p w14:paraId="09DEFAD5" w14:textId="77777777" w:rsidR="000322C2" w:rsidRPr="00DA4885" w:rsidRDefault="000322C2" w:rsidP="008F3C3F">
                  <w:pPr>
                    <w:rPr>
                      <w:color w:val="000000"/>
                    </w:rPr>
                  </w:pPr>
                  <w:r w:rsidRPr="00DA4885">
                    <w:rPr>
                      <w:color w:val="000000"/>
                    </w:rPr>
                    <w:t>All-cause mortality</w:t>
                  </w:r>
                </w:p>
              </w:tc>
              <w:tc>
                <w:tcPr>
                  <w:tcW w:w="12740" w:type="dxa"/>
                  <w:noWrap/>
                  <w:vAlign w:val="bottom"/>
                  <w:hideMark/>
                </w:tcPr>
                <w:p w14:paraId="4A497341" w14:textId="77777777" w:rsidR="000322C2" w:rsidRPr="00DA4885" w:rsidRDefault="000322C2" w:rsidP="008F3C3F">
                  <w:pPr>
                    <w:jc w:val="center"/>
                    <w:rPr>
                      <w:color w:val="000000"/>
                    </w:rPr>
                  </w:pPr>
                  <w:r w:rsidRPr="00DA4885">
                    <w:rPr>
                      <w:color w:val="000000"/>
                    </w:rPr>
                    <w:t>Deceased</w:t>
                  </w:r>
                </w:p>
              </w:tc>
            </w:tr>
            <w:tr w:rsidR="000322C2" w:rsidRPr="002940C2" w14:paraId="37AF5A2C" w14:textId="77777777" w:rsidTr="008F3C3F">
              <w:trPr>
                <w:trHeight w:val="320"/>
              </w:trPr>
              <w:tc>
                <w:tcPr>
                  <w:tcW w:w="4340" w:type="dxa"/>
                  <w:noWrap/>
                  <w:vAlign w:val="bottom"/>
                  <w:hideMark/>
                </w:tcPr>
                <w:p w14:paraId="25021454" w14:textId="77777777" w:rsidR="000322C2" w:rsidRPr="00DA4885" w:rsidRDefault="000322C2" w:rsidP="008F3C3F">
                  <w:pPr>
                    <w:rPr>
                      <w:color w:val="000000"/>
                    </w:rPr>
                  </w:pPr>
                  <w:r w:rsidRPr="00DA4885">
                    <w:rPr>
                      <w:color w:val="000000"/>
                    </w:rPr>
                    <w:t>Myocardial infarction</w:t>
                  </w:r>
                </w:p>
              </w:tc>
              <w:tc>
                <w:tcPr>
                  <w:tcW w:w="12740" w:type="dxa"/>
                  <w:noWrap/>
                  <w:vAlign w:val="bottom"/>
                  <w:hideMark/>
                </w:tcPr>
                <w:p w14:paraId="5BD28E71" w14:textId="77777777" w:rsidR="000322C2" w:rsidRPr="00DA4885" w:rsidRDefault="000322C2" w:rsidP="008F3C3F">
                  <w:pPr>
                    <w:jc w:val="center"/>
                    <w:rPr>
                      <w:color w:val="000000"/>
                    </w:rPr>
                  </w:pPr>
                  <w:r w:rsidRPr="00DA4885">
                    <w:rPr>
                      <w:color w:val="000000"/>
                    </w:rPr>
                    <w:t>Acute myocardial infarction (I21), Subsequent ST elevation (STEMI) and non-ST elevation (NSTEMI) myocardial infarction (I22)</w:t>
                  </w:r>
                </w:p>
              </w:tc>
            </w:tr>
            <w:tr w:rsidR="000322C2" w:rsidRPr="002940C2" w14:paraId="04E07948" w14:textId="77777777" w:rsidTr="008F3C3F">
              <w:trPr>
                <w:trHeight w:val="320"/>
              </w:trPr>
              <w:tc>
                <w:tcPr>
                  <w:tcW w:w="4340" w:type="dxa"/>
                  <w:noWrap/>
                  <w:vAlign w:val="bottom"/>
                  <w:hideMark/>
                </w:tcPr>
                <w:p w14:paraId="5D230AA5" w14:textId="77777777" w:rsidR="000322C2" w:rsidRPr="00DA4885" w:rsidRDefault="000322C2" w:rsidP="008F3C3F">
                  <w:pPr>
                    <w:rPr>
                      <w:color w:val="000000"/>
                    </w:rPr>
                  </w:pPr>
                  <w:r w:rsidRPr="00DA4885">
                    <w:rPr>
                      <w:color w:val="000000"/>
                    </w:rPr>
                    <w:t>Cerebral infarction</w:t>
                  </w:r>
                </w:p>
              </w:tc>
              <w:tc>
                <w:tcPr>
                  <w:tcW w:w="12740" w:type="dxa"/>
                  <w:noWrap/>
                  <w:vAlign w:val="bottom"/>
                  <w:hideMark/>
                </w:tcPr>
                <w:p w14:paraId="245C52C8" w14:textId="77777777" w:rsidR="000322C2" w:rsidRPr="00DA4885" w:rsidRDefault="000322C2" w:rsidP="008F3C3F">
                  <w:pPr>
                    <w:jc w:val="center"/>
                    <w:rPr>
                      <w:color w:val="000000"/>
                    </w:rPr>
                  </w:pPr>
                  <w:r w:rsidRPr="00DA4885">
                    <w:rPr>
                      <w:color w:val="000000"/>
                    </w:rPr>
                    <w:t>I63</w:t>
                  </w:r>
                </w:p>
              </w:tc>
            </w:tr>
            <w:tr w:rsidR="000322C2" w:rsidRPr="002940C2" w14:paraId="4B6542C8" w14:textId="77777777" w:rsidTr="008F3C3F">
              <w:trPr>
                <w:trHeight w:val="320"/>
              </w:trPr>
              <w:tc>
                <w:tcPr>
                  <w:tcW w:w="4340" w:type="dxa"/>
                  <w:noWrap/>
                  <w:vAlign w:val="bottom"/>
                  <w:hideMark/>
                </w:tcPr>
                <w:p w14:paraId="32998298" w14:textId="77777777" w:rsidR="000322C2" w:rsidRPr="00DA4885" w:rsidRDefault="000322C2" w:rsidP="008F3C3F">
                  <w:pPr>
                    <w:rPr>
                      <w:color w:val="000000"/>
                    </w:rPr>
                  </w:pPr>
                  <w:r w:rsidRPr="00DA4885">
                    <w:rPr>
                      <w:color w:val="000000"/>
                    </w:rPr>
                    <w:t>Pulmonary embolism</w:t>
                  </w:r>
                </w:p>
              </w:tc>
              <w:tc>
                <w:tcPr>
                  <w:tcW w:w="12740" w:type="dxa"/>
                  <w:noWrap/>
                  <w:vAlign w:val="bottom"/>
                  <w:hideMark/>
                </w:tcPr>
                <w:p w14:paraId="4633C6FA" w14:textId="77777777" w:rsidR="000322C2" w:rsidRPr="00DA4885" w:rsidRDefault="000322C2" w:rsidP="008F3C3F">
                  <w:pPr>
                    <w:jc w:val="center"/>
                    <w:rPr>
                      <w:color w:val="000000"/>
                    </w:rPr>
                  </w:pPr>
                  <w:r w:rsidRPr="00DA4885">
                    <w:rPr>
                      <w:color w:val="000000"/>
                    </w:rPr>
                    <w:t>I26</w:t>
                  </w:r>
                </w:p>
              </w:tc>
            </w:tr>
            <w:tr w:rsidR="000322C2" w:rsidRPr="002940C2" w14:paraId="2ECBB80E" w14:textId="77777777" w:rsidTr="008F3C3F">
              <w:trPr>
                <w:trHeight w:val="320"/>
              </w:trPr>
              <w:tc>
                <w:tcPr>
                  <w:tcW w:w="4340" w:type="dxa"/>
                  <w:noWrap/>
                  <w:vAlign w:val="bottom"/>
                  <w:hideMark/>
                </w:tcPr>
                <w:p w14:paraId="06BFC3F5" w14:textId="77777777" w:rsidR="000322C2" w:rsidRPr="00DA4885" w:rsidRDefault="000322C2" w:rsidP="008F3C3F">
                  <w:pPr>
                    <w:rPr>
                      <w:color w:val="000000"/>
                    </w:rPr>
                  </w:pPr>
                  <w:r w:rsidRPr="00DA4885">
                    <w:rPr>
                      <w:color w:val="000000"/>
                    </w:rPr>
                    <w:t>Deep vein thrombosis</w:t>
                  </w:r>
                </w:p>
              </w:tc>
              <w:tc>
                <w:tcPr>
                  <w:tcW w:w="12740" w:type="dxa"/>
                  <w:noWrap/>
                  <w:vAlign w:val="bottom"/>
                  <w:hideMark/>
                </w:tcPr>
                <w:p w14:paraId="05CD448E" w14:textId="77777777" w:rsidR="000322C2" w:rsidRPr="00DA4885" w:rsidRDefault="000322C2" w:rsidP="008F3C3F">
                  <w:pPr>
                    <w:jc w:val="center"/>
                    <w:rPr>
                      <w:color w:val="000000"/>
                    </w:rPr>
                  </w:pPr>
                  <w:r w:rsidRPr="00DA4885">
                    <w:rPr>
                      <w:color w:val="000000"/>
                    </w:rPr>
                    <w:t>Acute embolism and thrombosis of unspecified deep veins of lower extremity (I82.40)</w:t>
                  </w:r>
                </w:p>
              </w:tc>
            </w:tr>
          </w:tbl>
          <w:p w14:paraId="5860BAF7" w14:textId="77777777" w:rsidR="000322C2" w:rsidRPr="002940C2" w:rsidRDefault="000322C2" w:rsidP="008F3C3F">
            <w:pPr>
              <w:rPr>
                <w:color w:val="000000" w:themeColor="text1"/>
              </w:rPr>
            </w:pPr>
          </w:p>
        </w:tc>
      </w:tr>
    </w:tbl>
    <w:p w14:paraId="76E1BF3E" w14:textId="77777777" w:rsidR="000322C2" w:rsidRPr="0040583C" w:rsidRDefault="000322C2" w:rsidP="000322C2">
      <w:pPr>
        <w:rPr>
          <w:color w:val="000000" w:themeColor="text1"/>
        </w:rPr>
      </w:pPr>
    </w:p>
    <w:p w14:paraId="4D729F0A" w14:textId="77777777" w:rsidR="000322C2" w:rsidRDefault="000322C2" w:rsidP="000322C2">
      <w:pPr>
        <w:rPr>
          <w:color w:val="000000" w:themeColor="text1"/>
        </w:rPr>
      </w:pPr>
    </w:p>
    <w:p w14:paraId="414C23AA" w14:textId="77777777" w:rsidR="000322C2" w:rsidRDefault="000322C2" w:rsidP="000322C2">
      <w:pPr>
        <w:rPr>
          <w:color w:val="000000" w:themeColor="text1"/>
        </w:rPr>
      </w:pPr>
    </w:p>
    <w:p w14:paraId="21011337" w14:textId="77777777" w:rsidR="000322C2" w:rsidRDefault="000322C2" w:rsidP="000322C2">
      <w:pPr>
        <w:rPr>
          <w:color w:val="000000" w:themeColor="text1"/>
        </w:rPr>
      </w:pPr>
    </w:p>
    <w:p w14:paraId="414AF262" w14:textId="77777777" w:rsidR="000322C2" w:rsidRDefault="000322C2" w:rsidP="000322C2">
      <w:pPr>
        <w:rPr>
          <w:color w:val="000000" w:themeColor="text1"/>
        </w:rPr>
      </w:pPr>
    </w:p>
    <w:p w14:paraId="7341656D" w14:textId="77777777" w:rsidR="000322C2" w:rsidRDefault="000322C2" w:rsidP="000322C2">
      <w:pPr>
        <w:spacing w:after="160" w:line="278" w:lineRule="auto"/>
      </w:pPr>
      <w:r>
        <w:br w:type="page"/>
      </w:r>
    </w:p>
    <w:p w14:paraId="2EDCFFE8" w14:textId="533F55A2" w:rsidR="000322C2" w:rsidRPr="00045641" w:rsidRDefault="000322C2" w:rsidP="000322C2">
      <w:pPr>
        <w:rPr>
          <w:b/>
        </w:rPr>
      </w:pPr>
      <w:r w:rsidRPr="00045641">
        <w:rPr>
          <w:b/>
        </w:rPr>
        <w:lastRenderedPageBreak/>
        <w:t>Supplementa</w:t>
      </w:r>
      <w:r w:rsidR="00CD4DDD">
        <w:rPr>
          <w:b/>
        </w:rPr>
        <w:t>ry</w:t>
      </w:r>
      <w:r w:rsidRPr="00045641">
        <w:rPr>
          <w:b/>
        </w:rPr>
        <w:t xml:space="preserve"> Table 2. Variables used in the propensity score matching model</w:t>
      </w:r>
    </w:p>
    <w:p w14:paraId="6F52441D" w14:textId="77777777" w:rsidR="000322C2" w:rsidRDefault="000322C2" w:rsidP="000322C2"/>
    <w:tbl>
      <w:tblPr>
        <w:tblW w:w="7797" w:type="dxa"/>
        <w:tblLook w:val="04A0" w:firstRow="1" w:lastRow="0" w:firstColumn="1" w:lastColumn="0" w:noHBand="0" w:noVBand="1"/>
      </w:tblPr>
      <w:tblGrid>
        <w:gridCol w:w="5300"/>
        <w:gridCol w:w="2497"/>
      </w:tblGrid>
      <w:tr w:rsidR="000322C2" w:rsidRPr="00DA4885" w14:paraId="6A28010E" w14:textId="77777777" w:rsidTr="00DA4885">
        <w:trPr>
          <w:trHeight w:val="340"/>
        </w:trPr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0C0EC3" w14:textId="77777777" w:rsidR="000322C2" w:rsidRPr="00DA4885" w:rsidRDefault="000322C2" w:rsidP="008F3C3F">
            <w:pPr>
              <w:rPr>
                <w:b/>
                <w:bCs/>
                <w:color w:val="000000"/>
              </w:rPr>
            </w:pPr>
            <w:r w:rsidRPr="00DA4885">
              <w:rPr>
                <w:b/>
                <w:bCs/>
                <w:color w:val="000000"/>
              </w:rPr>
              <w:t>Characteristic name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9F1CFD" w14:textId="77777777" w:rsidR="000322C2" w:rsidRPr="00DA4885" w:rsidRDefault="000322C2" w:rsidP="008F3C3F">
            <w:pPr>
              <w:rPr>
                <w:b/>
                <w:bCs/>
                <w:color w:val="000000"/>
              </w:rPr>
            </w:pPr>
            <w:r w:rsidRPr="00DA4885">
              <w:rPr>
                <w:b/>
                <w:bCs/>
                <w:color w:val="000000"/>
              </w:rPr>
              <w:t>Codes</w:t>
            </w:r>
          </w:p>
        </w:tc>
      </w:tr>
      <w:tr w:rsidR="000322C2" w:rsidRPr="00DA4885" w14:paraId="315F4931" w14:textId="77777777" w:rsidTr="00DA4885">
        <w:trPr>
          <w:trHeight w:val="320"/>
        </w:trPr>
        <w:tc>
          <w:tcPr>
            <w:tcW w:w="5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D6C8D" w14:textId="77777777" w:rsidR="000322C2" w:rsidRPr="00DA4885" w:rsidRDefault="000322C2" w:rsidP="008F3C3F">
            <w:pPr>
              <w:rPr>
                <w:b/>
                <w:bCs/>
                <w:color w:val="000000"/>
              </w:rPr>
            </w:pPr>
            <w:r w:rsidRPr="00DA4885">
              <w:rPr>
                <w:b/>
                <w:bCs/>
                <w:color w:val="000000"/>
              </w:rPr>
              <w:t>Basic demographic</w:t>
            </w:r>
          </w:p>
        </w:tc>
        <w:tc>
          <w:tcPr>
            <w:tcW w:w="24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A175E" w14:textId="77777777" w:rsidR="000322C2" w:rsidRPr="00DA4885" w:rsidRDefault="000322C2" w:rsidP="008F3C3F">
            <w:pPr>
              <w:rPr>
                <w:b/>
                <w:bCs/>
                <w:color w:val="000000"/>
              </w:rPr>
            </w:pPr>
          </w:p>
        </w:tc>
      </w:tr>
      <w:tr w:rsidR="000322C2" w14:paraId="1AFED5AE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7A0B0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 w:themeColor="text1"/>
                <w:lang w:val="en"/>
              </w:rPr>
              <w:t>Age, mean, years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C4926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Built in variable</w:t>
            </w:r>
          </w:p>
        </w:tc>
      </w:tr>
      <w:tr w:rsidR="000322C2" w14:paraId="7447235B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82165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Whit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5F2F9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Built in variable</w:t>
            </w:r>
          </w:p>
        </w:tc>
      </w:tr>
      <w:tr w:rsidR="000322C2" w14:paraId="04FDD9B7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43F49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Black or African American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CBCA5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Built in variable</w:t>
            </w:r>
          </w:p>
        </w:tc>
      </w:tr>
      <w:tr w:rsidR="000322C2" w14:paraId="0CA97A16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5F7CE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Hispanic or Latino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067C3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Built in variable</w:t>
            </w:r>
          </w:p>
        </w:tc>
      </w:tr>
      <w:tr w:rsidR="000322C2" w14:paraId="1FC79645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D5417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Asian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FD5BD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Built in variable</w:t>
            </w:r>
          </w:p>
        </w:tc>
      </w:tr>
      <w:tr w:rsidR="000322C2" w14:paraId="7DFFA6D2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C8A0A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Femal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88B96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Built in variable</w:t>
            </w:r>
          </w:p>
        </w:tc>
      </w:tr>
      <w:tr w:rsidR="000322C2" w14:paraId="2D43ABD2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FC25F" w14:textId="77777777" w:rsidR="000322C2" w:rsidRPr="00DA4885" w:rsidRDefault="000322C2" w:rsidP="008F3C3F">
            <w:pPr>
              <w:rPr>
                <w:color w:val="000000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08890" w14:textId="77777777" w:rsidR="000322C2" w:rsidRPr="00DA4885" w:rsidRDefault="000322C2" w:rsidP="008F3C3F">
            <w:pPr>
              <w:rPr>
                <w:color w:val="000000"/>
              </w:rPr>
            </w:pPr>
          </w:p>
        </w:tc>
      </w:tr>
      <w:tr w:rsidR="000322C2" w:rsidRPr="00DA4885" w14:paraId="4686DFCC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350E9" w14:textId="77777777" w:rsidR="000322C2" w:rsidRPr="00DA4885" w:rsidRDefault="000322C2" w:rsidP="008F3C3F">
            <w:pPr>
              <w:rPr>
                <w:b/>
                <w:bCs/>
                <w:color w:val="000000"/>
              </w:rPr>
            </w:pPr>
            <w:r w:rsidRPr="00DA4885">
              <w:rPr>
                <w:b/>
                <w:bCs/>
                <w:color w:val="000000"/>
              </w:rPr>
              <w:t>Underlying comorbidities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3C846" w14:textId="77777777" w:rsidR="000322C2" w:rsidRPr="00DA4885" w:rsidRDefault="000322C2" w:rsidP="008F3C3F">
            <w:pPr>
              <w:rPr>
                <w:b/>
                <w:bCs/>
                <w:color w:val="000000"/>
              </w:rPr>
            </w:pPr>
          </w:p>
        </w:tc>
      </w:tr>
      <w:tr w:rsidR="000322C2" w14:paraId="66E98AC9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4820E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Hypertensive diseases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E30F9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I10-I1A</w:t>
            </w:r>
          </w:p>
        </w:tc>
      </w:tr>
      <w:tr w:rsidR="000322C2" w14:paraId="6B37C51C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E220E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Atrial fibrillation and flutter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D2F2F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I48</w:t>
            </w:r>
          </w:p>
        </w:tc>
      </w:tr>
      <w:tr w:rsidR="000322C2" w14:paraId="39B579B2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1B55D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Heart failur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783BB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I50</w:t>
            </w:r>
          </w:p>
        </w:tc>
      </w:tr>
      <w:tr w:rsidR="000322C2" w14:paraId="69557560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A7690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Disorders of lipoprotein metabolism and other lipidemias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31E12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E78</w:t>
            </w:r>
          </w:p>
        </w:tc>
      </w:tr>
      <w:tr w:rsidR="000322C2" w14:paraId="3A84C40A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4D6BE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Overweight, obesity and other hyperalimentation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EFBF6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E65-E68</w:t>
            </w:r>
          </w:p>
        </w:tc>
      </w:tr>
      <w:tr w:rsidR="00B8608D" w14:paraId="21935A88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AB6C05" w14:textId="41FD6DC3" w:rsidR="00B8608D" w:rsidRPr="00DA4885" w:rsidRDefault="00B8608D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Chronic kidney disease (CKD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5BD8A8" w14:textId="270BCC94" w:rsidR="00B8608D" w:rsidRPr="00DA4885" w:rsidRDefault="00B8608D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N18</w:t>
            </w:r>
          </w:p>
        </w:tc>
      </w:tr>
      <w:tr w:rsidR="000322C2" w:rsidRPr="00DA4885" w14:paraId="285F462D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ED498" w14:textId="77777777" w:rsidR="002940C2" w:rsidRDefault="002940C2" w:rsidP="008F3C3F">
            <w:pPr>
              <w:rPr>
                <w:b/>
                <w:bCs/>
                <w:color w:val="000000"/>
              </w:rPr>
            </w:pPr>
          </w:p>
          <w:p w14:paraId="12618BE7" w14:textId="59E8868E" w:rsidR="000322C2" w:rsidRPr="00DA4885" w:rsidRDefault="000322C2" w:rsidP="008F3C3F">
            <w:pPr>
              <w:rPr>
                <w:b/>
                <w:bCs/>
                <w:color w:val="000000"/>
              </w:rPr>
            </w:pPr>
            <w:r w:rsidRPr="00DA4885">
              <w:rPr>
                <w:b/>
                <w:bCs/>
                <w:color w:val="000000"/>
              </w:rPr>
              <w:t xml:space="preserve">Pertinent lab data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0CF58" w14:textId="77777777" w:rsidR="000322C2" w:rsidRPr="00DA4885" w:rsidRDefault="000322C2" w:rsidP="008F3C3F">
            <w:pPr>
              <w:rPr>
                <w:b/>
                <w:bCs/>
                <w:color w:val="000000"/>
              </w:rPr>
            </w:pPr>
          </w:p>
        </w:tc>
      </w:tr>
      <w:tr w:rsidR="000322C2" w14:paraId="766B4CFC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3F2B4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Hemoglobin A1c/Hemoglobin.total in Blood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2D2BD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9037</w:t>
            </w:r>
          </w:p>
        </w:tc>
      </w:tr>
      <w:tr w:rsidR="000322C2" w:rsidRPr="00DA4885" w14:paraId="2334FBC5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518BB" w14:textId="77777777" w:rsidR="002940C2" w:rsidRDefault="002940C2" w:rsidP="008F3C3F">
            <w:pPr>
              <w:rPr>
                <w:b/>
                <w:bCs/>
                <w:color w:val="000000"/>
              </w:rPr>
            </w:pPr>
          </w:p>
          <w:p w14:paraId="0D7565D2" w14:textId="0BE37CBD" w:rsidR="000322C2" w:rsidRPr="00DA4885" w:rsidRDefault="000322C2" w:rsidP="008F3C3F">
            <w:pPr>
              <w:rPr>
                <w:b/>
                <w:bCs/>
                <w:color w:val="000000"/>
              </w:rPr>
            </w:pPr>
            <w:r w:rsidRPr="00DA4885">
              <w:rPr>
                <w:b/>
                <w:bCs/>
                <w:color w:val="000000"/>
              </w:rPr>
              <w:t>Use of diabetes medications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FEFF2" w14:textId="77777777" w:rsidR="000322C2" w:rsidRPr="00DA4885" w:rsidRDefault="000322C2" w:rsidP="008F3C3F">
            <w:pPr>
              <w:rPr>
                <w:b/>
                <w:bCs/>
                <w:color w:val="000000"/>
              </w:rPr>
            </w:pPr>
          </w:p>
        </w:tc>
      </w:tr>
      <w:tr w:rsidR="000322C2" w14:paraId="1EBE98F6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B7AED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Metformin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79F14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6809</w:t>
            </w:r>
          </w:p>
        </w:tc>
      </w:tr>
      <w:tr w:rsidR="000322C2" w14:paraId="3D97379D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ECEEA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Insulin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4ADAB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HS501</w:t>
            </w:r>
          </w:p>
        </w:tc>
      </w:tr>
      <w:tr w:rsidR="000322C2" w14:paraId="77E5B064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D483E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Glipizid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953EE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4821</w:t>
            </w:r>
          </w:p>
        </w:tc>
      </w:tr>
      <w:tr w:rsidR="000322C2" w14:paraId="483FC9A2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CF1DA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Glimepirid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7060C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25789</w:t>
            </w:r>
          </w:p>
        </w:tc>
      </w:tr>
      <w:tr w:rsidR="000322C2" w14:paraId="16350C02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72C6F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Glyburid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07D55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4815</w:t>
            </w:r>
          </w:p>
        </w:tc>
      </w:tr>
      <w:tr w:rsidR="000322C2" w14:paraId="2E895B73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A724F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Empagliflozin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00269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1545653</w:t>
            </w:r>
          </w:p>
        </w:tc>
      </w:tr>
      <w:tr w:rsidR="000322C2" w14:paraId="3AA89A8C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6146E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Dapagliflozin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AAF01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1488564</w:t>
            </w:r>
          </w:p>
        </w:tc>
      </w:tr>
      <w:tr w:rsidR="000322C2" w14:paraId="358B6F90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DB6E3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Canagliflozin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E0DFC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1373458</w:t>
            </w:r>
          </w:p>
        </w:tc>
      </w:tr>
      <w:tr w:rsidR="000322C2" w14:paraId="692587A9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3BA2F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Repaglinid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A72DE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73044</w:t>
            </w:r>
          </w:p>
        </w:tc>
      </w:tr>
      <w:tr w:rsidR="000322C2" w14:paraId="6D4A1BCF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25681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Pioglitazon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D7339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33738</w:t>
            </w:r>
          </w:p>
        </w:tc>
      </w:tr>
      <w:tr w:rsidR="000322C2" w14:paraId="2A6FAAC1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9C6B0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Rosiglitazon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83CC2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84108</w:t>
            </w:r>
          </w:p>
        </w:tc>
      </w:tr>
      <w:tr w:rsidR="000322C2" w:rsidRPr="00DA4885" w14:paraId="5429687B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1B6EB" w14:textId="77777777" w:rsidR="002940C2" w:rsidRDefault="002940C2" w:rsidP="008F3C3F">
            <w:pPr>
              <w:rPr>
                <w:b/>
                <w:bCs/>
                <w:color w:val="000000"/>
              </w:rPr>
            </w:pPr>
          </w:p>
          <w:p w14:paraId="18F68482" w14:textId="445553EE" w:rsidR="000322C2" w:rsidRPr="00DA4885" w:rsidRDefault="000322C2" w:rsidP="008F3C3F">
            <w:pPr>
              <w:rPr>
                <w:b/>
                <w:bCs/>
                <w:color w:val="000000"/>
              </w:rPr>
            </w:pPr>
            <w:r w:rsidRPr="00DA4885">
              <w:rPr>
                <w:b/>
                <w:bCs/>
                <w:color w:val="000000"/>
              </w:rPr>
              <w:t>Use of cardiovascular medications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63343" w14:textId="77777777" w:rsidR="000322C2" w:rsidRPr="00DA4885" w:rsidRDefault="000322C2" w:rsidP="008F3C3F">
            <w:pPr>
              <w:rPr>
                <w:b/>
                <w:bCs/>
                <w:color w:val="000000"/>
              </w:rPr>
            </w:pPr>
          </w:p>
        </w:tc>
      </w:tr>
      <w:tr w:rsidR="000322C2" w14:paraId="5EE6FC33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A1A0A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Aspirin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5C5ED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1191</w:t>
            </w:r>
          </w:p>
        </w:tc>
      </w:tr>
      <w:tr w:rsidR="000322C2" w14:paraId="12EEDA2E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607F8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Clopidogrel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C8DF6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32968</w:t>
            </w:r>
          </w:p>
        </w:tc>
      </w:tr>
      <w:tr w:rsidR="000322C2" w14:paraId="0E8C391A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4D8F2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Atorvastatin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3ABA2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83367</w:t>
            </w:r>
          </w:p>
        </w:tc>
      </w:tr>
      <w:tr w:rsidR="000322C2" w14:paraId="59543036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7465B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Rosuvastatin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2D577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301542</w:t>
            </w:r>
          </w:p>
        </w:tc>
      </w:tr>
      <w:tr w:rsidR="000322C2" w14:paraId="5F1802F0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A7CBC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lastRenderedPageBreak/>
              <w:t>Pravastatin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FE81A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42463</w:t>
            </w:r>
          </w:p>
        </w:tc>
      </w:tr>
      <w:tr w:rsidR="000322C2" w14:paraId="25373C44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594B1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Simvastatin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62C89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36567</w:t>
            </w:r>
          </w:p>
        </w:tc>
      </w:tr>
      <w:tr w:rsidR="000322C2" w14:paraId="0D50856B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FD4E5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Angiotensin-converting enzyme inhibitors (ACEI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72704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CV800</w:t>
            </w:r>
          </w:p>
        </w:tc>
      </w:tr>
      <w:tr w:rsidR="000322C2" w14:paraId="4943E7BF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B1FDA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Angiotensin II receptor blockers (ARB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1E10F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CV805</w:t>
            </w:r>
          </w:p>
        </w:tc>
      </w:tr>
      <w:tr w:rsidR="000322C2" w14:paraId="5B5D3A4A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E686C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Calcium Channel Blockers (CCB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8CF81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CV200</w:t>
            </w:r>
          </w:p>
        </w:tc>
      </w:tr>
      <w:tr w:rsidR="000322C2" w:rsidRPr="00DA4885" w14:paraId="43E3F976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A24E1" w14:textId="77777777" w:rsidR="002940C2" w:rsidRDefault="002940C2" w:rsidP="008F3C3F">
            <w:pPr>
              <w:rPr>
                <w:b/>
                <w:bCs/>
                <w:color w:val="000000"/>
              </w:rPr>
            </w:pPr>
          </w:p>
          <w:p w14:paraId="22920C17" w14:textId="3FC51A6B" w:rsidR="000322C2" w:rsidRPr="00DA4885" w:rsidRDefault="000322C2" w:rsidP="008F3C3F">
            <w:pPr>
              <w:rPr>
                <w:b/>
                <w:bCs/>
                <w:color w:val="000000"/>
              </w:rPr>
            </w:pPr>
            <w:r w:rsidRPr="00DA4885">
              <w:rPr>
                <w:b/>
                <w:bCs/>
                <w:color w:val="000000"/>
              </w:rPr>
              <w:t xml:space="preserve">Use of </w:t>
            </w:r>
            <w:r w:rsidR="002940C2" w:rsidRPr="002940C2">
              <w:rPr>
                <w:b/>
                <w:bCs/>
                <w:color w:val="000000"/>
              </w:rPr>
              <w:t>immunomodulator</w:t>
            </w:r>
            <w:r w:rsidR="003E5453">
              <w:rPr>
                <w:b/>
                <w:bCs/>
                <w:color w:val="000000"/>
              </w:rPr>
              <w:t>/immunosuppressant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694B6" w14:textId="77777777" w:rsidR="000322C2" w:rsidRPr="00DA4885" w:rsidRDefault="000322C2" w:rsidP="008F3C3F">
            <w:pPr>
              <w:rPr>
                <w:b/>
                <w:bCs/>
                <w:color w:val="000000"/>
              </w:rPr>
            </w:pPr>
          </w:p>
        </w:tc>
      </w:tr>
      <w:tr w:rsidR="000322C2" w14:paraId="45350194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5FA90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Hydroxychloroquin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A1FDB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5521</w:t>
            </w:r>
          </w:p>
        </w:tc>
      </w:tr>
      <w:tr w:rsidR="000322C2" w14:paraId="1CD7C781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A6F9F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Azathioprin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8ECF8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1256</w:t>
            </w:r>
          </w:p>
        </w:tc>
      </w:tr>
      <w:tr w:rsidR="000322C2" w14:paraId="276F57C0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D5870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Mycophenolate mofetil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6797C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68149</w:t>
            </w:r>
          </w:p>
        </w:tc>
      </w:tr>
      <w:tr w:rsidR="000322C2" w14:paraId="0331C644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62216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Mycophenolic acid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68ED1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7145</w:t>
            </w:r>
          </w:p>
        </w:tc>
      </w:tr>
      <w:tr w:rsidR="000322C2" w14:paraId="6FF60798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FC61E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Methotrexat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03535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6851</w:t>
            </w:r>
          </w:p>
        </w:tc>
      </w:tr>
      <w:tr w:rsidR="000322C2" w14:paraId="11592BA6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E4E26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Infliximab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8F26E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191831</w:t>
            </w:r>
          </w:p>
        </w:tc>
      </w:tr>
      <w:tr w:rsidR="000322C2" w14:paraId="218A5C10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C2FEF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Leflunomid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7B93F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27169</w:t>
            </w:r>
          </w:p>
        </w:tc>
      </w:tr>
      <w:tr w:rsidR="000322C2" w14:paraId="0E13E9B8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A91CD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Adalimumab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843F5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327361</w:t>
            </w:r>
          </w:p>
        </w:tc>
      </w:tr>
      <w:tr w:rsidR="000322C2" w14:paraId="332D57E4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9F7E9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Etanercept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864BD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214555</w:t>
            </w:r>
          </w:p>
        </w:tc>
      </w:tr>
      <w:tr w:rsidR="000322C2" w14:paraId="5062F046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18644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Abatacept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8C0A3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614391</w:t>
            </w:r>
          </w:p>
        </w:tc>
      </w:tr>
      <w:tr w:rsidR="000322C2" w14:paraId="56FC8987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89D12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Tocilizumab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EC51C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612865</w:t>
            </w:r>
          </w:p>
        </w:tc>
      </w:tr>
      <w:tr w:rsidR="000322C2" w14:paraId="17BE2FF1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4EF63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Tofacitinib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07FA8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1357536</w:t>
            </w:r>
          </w:p>
        </w:tc>
      </w:tr>
      <w:tr w:rsidR="000322C2" w14:paraId="5F8CA587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1F735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Upadacitinib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5911B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2196092</w:t>
            </w:r>
          </w:p>
        </w:tc>
      </w:tr>
      <w:tr w:rsidR="000322C2" w14:paraId="6C6EBBF0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71B63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Certolizumab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27BA8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OMOP5175190</w:t>
            </w:r>
          </w:p>
        </w:tc>
      </w:tr>
      <w:tr w:rsidR="000322C2" w14:paraId="58624153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CD335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Golimumab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F7D2F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819300</w:t>
            </w:r>
          </w:p>
        </w:tc>
      </w:tr>
      <w:tr w:rsidR="000322C2" w14:paraId="62C0EF1B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0F168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Sulfasalazin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9FDF9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9524</w:t>
            </w:r>
          </w:p>
        </w:tc>
      </w:tr>
      <w:tr w:rsidR="000322C2" w14:paraId="59AEAA26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1BABF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Rituximab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6065B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121191</w:t>
            </w:r>
          </w:p>
        </w:tc>
      </w:tr>
      <w:tr w:rsidR="000322C2" w14:paraId="0EB12011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24C86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Prednison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E668D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8640</w:t>
            </w:r>
          </w:p>
        </w:tc>
      </w:tr>
      <w:tr w:rsidR="000322C2" w14:paraId="1B6B172A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C27F4C8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Methylprednisolone</w:t>
            </w: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3E676DE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6902</w:t>
            </w:r>
          </w:p>
        </w:tc>
      </w:tr>
      <w:tr w:rsidR="000322C2" w:rsidRPr="00DA4885" w14:paraId="01AC5A4E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DC980" w14:textId="77777777" w:rsidR="002940C2" w:rsidRDefault="002940C2" w:rsidP="008F3C3F">
            <w:pPr>
              <w:rPr>
                <w:b/>
                <w:bCs/>
                <w:color w:val="000000"/>
              </w:rPr>
            </w:pPr>
          </w:p>
          <w:p w14:paraId="76646B0A" w14:textId="4351343C" w:rsidR="000322C2" w:rsidRPr="00DA4885" w:rsidRDefault="000322C2" w:rsidP="008F3C3F">
            <w:pPr>
              <w:rPr>
                <w:b/>
                <w:bCs/>
                <w:color w:val="000000"/>
              </w:rPr>
            </w:pPr>
            <w:r w:rsidRPr="00DA4885">
              <w:rPr>
                <w:b/>
                <w:bCs/>
                <w:color w:val="000000"/>
              </w:rPr>
              <w:t>Use of anticoagulation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B5519" w14:textId="77777777" w:rsidR="000322C2" w:rsidRPr="00DA4885" w:rsidRDefault="000322C2" w:rsidP="008F3C3F">
            <w:pPr>
              <w:rPr>
                <w:b/>
                <w:bCs/>
                <w:color w:val="000000"/>
              </w:rPr>
            </w:pPr>
          </w:p>
        </w:tc>
      </w:tr>
      <w:tr w:rsidR="000322C2" w14:paraId="3B83DEA5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11AFB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Heparin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4F550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5224</w:t>
            </w:r>
          </w:p>
        </w:tc>
      </w:tr>
      <w:tr w:rsidR="000322C2" w14:paraId="70A61D5C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13EF3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 w:themeColor="text1"/>
              </w:rPr>
              <w:t>Enoxaparin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8D668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67108</w:t>
            </w:r>
          </w:p>
        </w:tc>
      </w:tr>
      <w:tr w:rsidR="000322C2" w14:paraId="1F703B94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13A80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Warfarin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DFF84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11289</w:t>
            </w:r>
          </w:p>
        </w:tc>
      </w:tr>
      <w:tr w:rsidR="000322C2" w14:paraId="4AC3A2A0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A6154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Apixaban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48EB6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1364430</w:t>
            </w:r>
          </w:p>
        </w:tc>
      </w:tr>
      <w:tr w:rsidR="000322C2" w14:paraId="542D5D12" w14:textId="77777777" w:rsidTr="00DA4885">
        <w:trPr>
          <w:trHeight w:val="320"/>
        </w:trPr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42AB0B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Rivaroxaban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A89372" w14:textId="77777777" w:rsidR="000322C2" w:rsidRPr="00DA4885" w:rsidRDefault="000322C2" w:rsidP="008F3C3F">
            <w:pPr>
              <w:rPr>
                <w:color w:val="000000"/>
              </w:rPr>
            </w:pPr>
            <w:r w:rsidRPr="00DA4885">
              <w:rPr>
                <w:color w:val="000000"/>
              </w:rPr>
              <w:t>1114195</w:t>
            </w:r>
          </w:p>
        </w:tc>
      </w:tr>
    </w:tbl>
    <w:p w14:paraId="7D5CE8C0" w14:textId="77777777" w:rsidR="00BD073C" w:rsidRDefault="00BD073C"/>
    <w:p w14:paraId="3A1802C1" w14:textId="77777777" w:rsidR="0057291F" w:rsidRDefault="0057291F"/>
    <w:p w14:paraId="01376215" w14:textId="3DA2AFE1" w:rsidR="0057291F" w:rsidRDefault="0057291F">
      <w:pPr>
        <w:spacing w:after="160" w:line="278" w:lineRule="auto"/>
      </w:pPr>
      <w:r>
        <w:br w:type="page"/>
      </w:r>
    </w:p>
    <w:p w14:paraId="25423237" w14:textId="4B3055E8" w:rsidR="0057291F" w:rsidRPr="00DA4885" w:rsidRDefault="0057291F">
      <w:pPr>
        <w:rPr>
          <w:b/>
          <w:bCs/>
        </w:rPr>
      </w:pPr>
      <w:r w:rsidRPr="00DA4885">
        <w:rPr>
          <w:b/>
          <w:bCs/>
        </w:rPr>
        <w:lastRenderedPageBreak/>
        <w:t>Supplementa</w:t>
      </w:r>
      <w:r w:rsidR="00E35C13" w:rsidRPr="00DA4885">
        <w:rPr>
          <w:b/>
          <w:bCs/>
        </w:rPr>
        <w:t>ry</w:t>
      </w:r>
      <w:r w:rsidRPr="00DA4885">
        <w:rPr>
          <w:b/>
          <w:bCs/>
        </w:rPr>
        <w:t xml:space="preserve"> Table 3. List of abbreviations</w:t>
      </w:r>
    </w:p>
    <w:p w14:paraId="18D3C3F8" w14:textId="77777777" w:rsidR="0057291F" w:rsidRDefault="0057291F"/>
    <w:tbl>
      <w:tblPr>
        <w:tblStyle w:val="TableGrid"/>
        <w:tblW w:w="93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1B0143" w14:paraId="6281E3BA" w14:textId="77777777" w:rsidTr="00DA4885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35EF1503" w14:textId="773D51A4" w:rsidR="001B0143" w:rsidRPr="00DA4885" w:rsidRDefault="001B0143" w:rsidP="0057291F">
            <w:pPr>
              <w:rPr>
                <w:b/>
                <w:bCs/>
              </w:rPr>
            </w:pPr>
            <w:r w:rsidRPr="00DA4885">
              <w:rPr>
                <w:b/>
                <w:bCs/>
              </w:rPr>
              <w:t>Abbreviation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3005E23E" w14:textId="0672037B" w:rsidR="001B0143" w:rsidRPr="00DA4885" w:rsidRDefault="001B0143" w:rsidP="0057291F">
            <w:pPr>
              <w:rPr>
                <w:b/>
                <w:bCs/>
              </w:rPr>
            </w:pPr>
            <w:r w:rsidRPr="00DA4885">
              <w:rPr>
                <w:b/>
                <w:bCs/>
              </w:rPr>
              <w:t>Full term</w:t>
            </w:r>
          </w:p>
        </w:tc>
      </w:tr>
      <w:tr w:rsidR="001B0143" w14:paraId="5734F278" w14:textId="77777777" w:rsidTr="00DA4885">
        <w:tc>
          <w:tcPr>
            <w:tcW w:w="4675" w:type="dxa"/>
            <w:tcBorders>
              <w:top w:val="single" w:sz="4" w:space="0" w:color="auto"/>
            </w:tcBorders>
          </w:tcPr>
          <w:p w14:paraId="62CE8BCC" w14:textId="5EFC45BF" w:rsidR="001B0143" w:rsidRDefault="001B0143" w:rsidP="0057291F">
            <w:r>
              <w:t>ACEI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28D5F1B2" w14:textId="0F0C95D8" w:rsidR="001B0143" w:rsidRDefault="001B0143" w:rsidP="0057291F">
            <w:r>
              <w:t>Angiotensin-converting enzyme inhibitors</w:t>
            </w:r>
          </w:p>
        </w:tc>
      </w:tr>
      <w:tr w:rsidR="001B0143" w14:paraId="16E4AFB2" w14:textId="77777777" w:rsidTr="00DA4885">
        <w:tc>
          <w:tcPr>
            <w:tcW w:w="4675" w:type="dxa"/>
          </w:tcPr>
          <w:p w14:paraId="234DA6D4" w14:textId="70DD30B2" w:rsidR="001B0143" w:rsidRDefault="001B0143" w:rsidP="0057291F">
            <w:r>
              <w:t>Anti-CCP</w:t>
            </w:r>
          </w:p>
        </w:tc>
        <w:tc>
          <w:tcPr>
            <w:tcW w:w="4675" w:type="dxa"/>
          </w:tcPr>
          <w:p w14:paraId="7505DC98" w14:textId="70A20377" w:rsidR="001B0143" w:rsidRDefault="001B0143" w:rsidP="0057291F">
            <w:r>
              <w:t>Anti-cyclic citrullinated peptide antibodies</w:t>
            </w:r>
          </w:p>
        </w:tc>
      </w:tr>
      <w:tr w:rsidR="001B0143" w14:paraId="6E50C363" w14:textId="77777777" w:rsidTr="00DA4885">
        <w:tc>
          <w:tcPr>
            <w:tcW w:w="4675" w:type="dxa"/>
          </w:tcPr>
          <w:p w14:paraId="1C0E71A0" w14:textId="126BCE2A" w:rsidR="001B0143" w:rsidRDefault="001B0143" w:rsidP="0057291F">
            <w:r>
              <w:t>ARB</w:t>
            </w:r>
          </w:p>
        </w:tc>
        <w:tc>
          <w:tcPr>
            <w:tcW w:w="4675" w:type="dxa"/>
          </w:tcPr>
          <w:p w14:paraId="7129D7D2" w14:textId="4CD0E451" w:rsidR="001B0143" w:rsidRDefault="001B0143" w:rsidP="0057291F">
            <w:r>
              <w:t>Angiotensin II receptor blockers</w:t>
            </w:r>
          </w:p>
        </w:tc>
      </w:tr>
      <w:tr w:rsidR="001B0143" w14:paraId="719A8D9E" w14:textId="77777777" w:rsidTr="00DA4885">
        <w:tc>
          <w:tcPr>
            <w:tcW w:w="4675" w:type="dxa"/>
          </w:tcPr>
          <w:p w14:paraId="38871326" w14:textId="04D3E713" w:rsidR="001B0143" w:rsidRDefault="001B0143" w:rsidP="0057291F">
            <w:r>
              <w:t>ASCVD</w:t>
            </w:r>
          </w:p>
        </w:tc>
        <w:tc>
          <w:tcPr>
            <w:tcW w:w="4675" w:type="dxa"/>
          </w:tcPr>
          <w:p w14:paraId="30F65FC3" w14:textId="505469BE" w:rsidR="001B0143" w:rsidRDefault="001B0143" w:rsidP="0057291F">
            <w:r>
              <w:t>Atherosclerotic cardiovascular disease</w:t>
            </w:r>
          </w:p>
        </w:tc>
      </w:tr>
      <w:tr w:rsidR="001B0143" w14:paraId="7A88C041" w14:textId="77777777" w:rsidTr="00DA4885">
        <w:tc>
          <w:tcPr>
            <w:tcW w:w="4675" w:type="dxa"/>
          </w:tcPr>
          <w:p w14:paraId="6EC324FA" w14:textId="51696D72" w:rsidR="001B0143" w:rsidRDefault="001B0143" w:rsidP="0057291F">
            <w:r>
              <w:t>BMI</w:t>
            </w:r>
          </w:p>
        </w:tc>
        <w:tc>
          <w:tcPr>
            <w:tcW w:w="4675" w:type="dxa"/>
          </w:tcPr>
          <w:p w14:paraId="4F6E6DCD" w14:textId="54989CEF" w:rsidR="001B0143" w:rsidRDefault="001B0143" w:rsidP="0057291F">
            <w:r>
              <w:t>Body mass index</w:t>
            </w:r>
          </w:p>
        </w:tc>
      </w:tr>
      <w:tr w:rsidR="001B0143" w14:paraId="4B1FBAD8" w14:textId="77777777" w:rsidTr="00DA4885">
        <w:tc>
          <w:tcPr>
            <w:tcW w:w="4675" w:type="dxa"/>
          </w:tcPr>
          <w:p w14:paraId="287AB119" w14:textId="7DC95396" w:rsidR="001B0143" w:rsidRDefault="001B0143" w:rsidP="0057291F">
            <w:r>
              <w:t>CCB</w:t>
            </w:r>
          </w:p>
        </w:tc>
        <w:tc>
          <w:tcPr>
            <w:tcW w:w="4675" w:type="dxa"/>
          </w:tcPr>
          <w:p w14:paraId="05E8DD88" w14:textId="2F98AEBC" w:rsidR="001B0143" w:rsidRDefault="001B0143" w:rsidP="0057291F">
            <w:r>
              <w:t>Calcium channel blockers</w:t>
            </w:r>
          </w:p>
        </w:tc>
      </w:tr>
      <w:tr w:rsidR="001B0143" w14:paraId="0280C263" w14:textId="77777777" w:rsidTr="00DA4885">
        <w:tc>
          <w:tcPr>
            <w:tcW w:w="4675" w:type="dxa"/>
          </w:tcPr>
          <w:p w14:paraId="53B5FB6A" w14:textId="0F7424E9" w:rsidR="001B0143" w:rsidRDefault="001B0143" w:rsidP="0057291F">
            <w:r>
              <w:t>CDAI</w:t>
            </w:r>
          </w:p>
        </w:tc>
        <w:tc>
          <w:tcPr>
            <w:tcW w:w="4675" w:type="dxa"/>
          </w:tcPr>
          <w:p w14:paraId="077B0281" w14:textId="75B8C47A" w:rsidR="001B0143" w:rsidRDefault="001B0143" w:rsidP="0057291F">
            <w:r>
              <w:t>Clinical Disease Activity Index</w:t>
            </w:r>
          </w:p>
        </w:tc>
      </w:tr>
      <w:tr w:rsidR="001B0143" w14:paraId="371DA3FB" w14:textId="77777777" w:rsidTr="00DA4885">
        <w:tc>
          <w:tcPr>
            <w:tcW w:w="4675" w:type="dxa"/>
          </w:tcPr>
          <w:p w14:paraId="647CDAF7" w14:textId="4C566140" w:rsidR="001B0143" w:rsidRDefault="001B0143" w:rsidP="0057291F">
            <w:r>
              <w:t>CI</w:t>
            </w:r>
          </w:p>
        </w:tc>
        <w:tc>
          <w:tcPr>
            <w:tcW w:w="4675" w:type="dxa"/>
          </w:tcPr>
          <w:p w14:paraId="24E92AFF" w14:textId="28DDA181" w:rsidR="001B0143" w:rsidRDefault="001B0143" w:rsidP="0057291F">
            <w:r>
              <w:t>Confidence interval</w:t>
            </w:r>
          </w:p>
        </w:tc>
      </w:tr>
      <w:tr w:rsidR="001B0143" w14:paraId="620608A5" w14:textId="77777777" w:rsidTr="00DA4885">
        <w:tc>
          <w:tcPr>
            <w:tcW w:w="4675" w:type="dxa"/>
          </w:tcPr>
          <w:p w14:paraId="01E9F47E" w14:textId="59898FC1" w:rsidR="001B0143" w:rsidRDefault="001B0143" w:rsidP="0057291F">
            <w:r>
              <w:t>CRP</w:t>
            </w:r>
          </w:p>
        </w:tc>
        <w:tc>
          <w:tcPr>
            <w:tcW w:w="4675" w:type="dxa"/>
          </w:tcPr>
          <w:p w14:paraId="075543AB" w14:textId="0D5CBA4E" w:rsidR="001B0143" w:rsidRDefault="001B0143" w:rsidP="0057291F">
            <w:r>
              <w:t>C-reactive protein</w:t>
            </w:r>
          </w:p>
        </w:tc>
      </w:tr>
      <w:tr w:rsidR="001B0143" w14:paraId="40B6272E" w14:textId="77777777" w:rsidTr="00DA4885">
        <w:tc>
          <w:tcPr>
            <w:tcW w:w="4675" w:type="dxa"/>
          </w:tcPr>
          <w:p w14:paraId="59FE55EB" w14:textId="3963F7FC" w:rsidR="001B0143" w:rsidRDefault="001B0143" w:rsidP="0057291F">
            <w:r>
              <w:t>DAS28</w:t>
            </w:r>
          </w:p>
        </w:tc>
        <w:tc>
          <w:tcPr>
            <w:tcW w:w="4675" w:type="dxa"/>
          </w:tcPr>
          <w:p w14:paraId="0D330266" w14:textId="4B2D5A7C" w:rsidR="001B0143" w:rsidRDefault="001B0143" w:rsidP="0057291F">
            <w:r>
              <w:t>Disease Activity Score in 28 joints</w:t>
            </w:r>
          </w:p>
        </w:tc>
      </w:tr>
      <w:tr w:rsidR="001B0143" w14:paraId="2DEEF7A4" w14:textId="77777777" w:rsidTr="00DA4885">
        <w:tc>
          <w:tcPr>
            <w:tcW w:w="4675" w:type="dxa"/>
          </w:tcPr>
          <w:p w14:paraId="1F59EFA8" w14:textId="25F51C04" w:rsidR="001B0143" w:rsidRDefault="001B0143" w:rsidP="0057291F">
            <w:r>
              <w:t>DMARDs</w:t>
            </w:r>
          </w:p>
        </w:tc>
        <w:tc>
          <w:tcPr>
            <w:tcW w:w="4675" w:type="dxa"/>
          </w:tcPr>
          <w:p w14:paraId="584BD287" w14:textId="47409E8B" w:rsidR="001B0143" w:rsidRDefault="001B0143" w:rsidP="0057291F">
            <w:r>
              <w:t>Disease-modifying antirheumatic drugs</w:t>
            </w:r>
          </w:p>
        </w:tc>
      </w:tr>
      <w:tr w:rsidR="001B0143" w14:paraId="4F22AD26" w14:textId="77777777" w:rsidTr="00DA4885">
        <w:tc>
          <w:tcPr>
            <w:tcW w:w="4675" w:type="dxa"/>
          </w:tcPr>
          <w:p w14:paraId="5AA8B6AD" w14:textId="150F1337" w:rsidR="001B0143" w:rsidRDefault="001B0143" w:rsidP="0057291F">
            <w:r>
              <w:t>DPP4i</w:t>
            </w:r>
          </w:p>
        </w:tc>
        <w:tc>
          <w:tcPr>
            <w:tcW w:w="4675" w:type="dxa"/>
          </w:tcPr>
          <w:p w14:paraId="1575012A" w14:textId="7E60DADA" w:rsidR="001B0143" w:rsidRDefault="001B0143" w:rsidP="0057291F">
            <w:r>
              <w:t>Dipeptidyl peptidase-4 inhibitors</w:t>
            </w:r>
          </w:p>
        </w:tc>
      </w:tr>
      <w:tr w:rsidR="001B0143" w14:paraId="5BF808B3" w14:textId="77777777" w:rsidTr="00DA4885">
        <w:tc>
          <w:tcPr>
            <w:tcW w:w="4675" w:type="dxa"/>
          </w:tcPr>
          <w:p w14:paraId="3B473984" w14:textId="64B8CE09" w:rsidR="001B0143" w:rsidRDefault="001B0143" w:rsidP="0057291F">
            <w:r>
              <w:t>DVT</w:t>
            </w:r>
          </w:p>
        </w:tc>
        <w:tc>
          <w:tcPr>
            <w:tcW w:w="4675" w:type="dxa"/>
          </w:tcPr>
          <w:p w14:paraId="36764017" w14:textId="20C51E64" w:rsidR="001B0143" w:rsidRDefault="001B0143" w:rsidP="0057291F">
            <w:r>
              <w:t>Deep vein thrombosis</w:t>
            </w:r>
          </w:p>
        </w:tc>
      </w:tr>
      <w:tr w:rsidR="001B0143" w14:paraId="1725D771" w14:textId="77777777" w:rsidTr="00DA4885">
        <w:tc>
          <w:tcPr>
            <w:tcW w:w="4675" w:type="dxa"/>
          </w:tcPr>
          <w:p w14:paraId="29F03C64" w14:textId="452BA41D" w:rsidR="001B0143" w:rsidRDefault="001B0143" w:rsidP="0057291F">
            <w:r>
              <w:t>ESR</w:t>
            </w:r>
          </w:p>
        </w:tc>
        <w:tc>
          <w:tcPr>
            <w:tcW w:w="4675" w:type="dxa"/>
          </w:tcPr>
          <w:p w14:paraId="00499848" w14:textId="3643D8CF" w:rsidR="001B0143" w:rsidRDefault="001B0143" w:rsidP="0057291F">
            <w:r>
              <w:t>Erythrocyte sedimentation rate</w:t>
            </w:r>
          </w:p>
        </w:tc>
      </w:tr>
      <w:tr w:rsidR="001B0143" w14:paraId="174DE515" w14:textId="77777777" w:rsidTr="00DA4885">
        <w:tc>
          <w:tcPr>
            <w:tcW w:w="4675" w:type="dxa"/>
          </w:tcPr>
          <w:p w14:paraId="65250611" w14:textId="63E142BB" w:rsidR="001B0143" w:rsidRDefault="001B0143" w:rsidP="0057291F">
            <w:r>
              <w:t>GLP-1</w:t>
            </w:r>
          </w:p>
        </w:tc>
        <w:tc>
          <w:tcPr>
            <w:tcW w:w="4675" w:type="dxa"/>
          </w:tcPr>
          <w:p w14:paraId="5866B20F" w14:textId="53C9EF5A" w:rsidR="001B0143" w:rsidRDefault="001B0143" w:rsidP="0057291F">
            <w:r>
              <w:t>Glucagon-like peptide-1</w:t>
            </w:r>
          </w:p>
        </w:tc>
      </w:tr>
      <w:tr w:rsidR="001B0143" w14:paraId="5E97DD0D" w14:textId="77777777" w:rsidTr="00DA4885">
        <w:tc>
          <w:tcPr>
            <w:tcW w:w="4675" w:type="dxa"/>
          </w:tcPr>
          <w:p w14:paraId="38ED962C" w14:textId="04F02D5C" w:rsidR="001B0143" w:rsidRDefault="001B0143" w:rsidP="0057291F">
            <w:r>
              <w:t>HbA1c</w:t>
            </w:r>
          </w:p>
        </w:tc>
        <w:tc>
          <w:tcPr>
            <w:tcW w:w="4675" w:type="dxa"/>
          </w:tcPr>
          <w:p w14:paraId="0DA6E124" w14:textId="0D08D7D9" w:rsidR="001B0143" w:rsidRDefault="001B0143" w:rsidP="0057291F">
            <w:r>
              <w:t>Hemoglobin A1c</w:t>
            </w:r>
          </w:p>
        </w:tc>
      </w:tr>
      <w:tr w:rsidR="001B0143" w14:paraId="40D5C1A0" w14:textId="77777777" w:rsidTr="00DA4885">
        <w:tc>
          <w:tcPr>
            <w:tcW w:w="4675" w:type="dxa"/>
          </w:tcPr>
          <w:p w14:paraId="6C798DF8" w14:textId="274D66DE" w:rsidR="001B0143" w:rsidRDefault="001B0143" w:rsidP="0057291F">
            <w:r>
              <w:t>HCOs</w:t>
            </w:r>
          </w:p>
        </w:tc>
        <w:tc>
          <w:tcPr>
            <w:tcW w:w="4675" w:type="dxa"/>
          </w:tcPr>
          <w:p w14:paraId="0E485AFB" w14:textId="5F700D9E" w:rsidR="001B0143" w:rsidRDefault="001B0143" w:rsidP="0057291F">
            <w:r>
              <w:t>Healthcare organizations</w:t>
            </w:r>
          </w:p>
        </w:tc>
      </w:tr>
      <w:tr w:rsidR="001B0143" w14:paraId="76C9CAA0" w14:textId="77777777" w:rsidTr="00DA4885">
        <w:tc>
          <w:tcPr>
            <w:tcW w:w="4675" w:type="dxa"/>
          </w:tcPr>
          <w:p w14:paraId="3F25B5AF" w14:textId="68C73E5D" w:rsidR="001B0143" w:rsidRDefault="001B0143" w:rsidP="0057291F">
            <w:r>
              <w:t>HIPAA</w:t>
            </w:r>
          </w:p>
        </w:tc>
        <w:tc>
          <w:tcPr>
            <w:tcW w:w="4675" w:type="dxa"/>
          </w:tcPr>
          <w:p w14:paraId="24B7C594" w14:textId="3EB05911" w:rsidR="001B0143" w:rsidRDefault="001B0143" w:rsidP="0057291F">
            <w:r>
              <w:t>Health Insurance Portability and Accountability Act</w:t>
            </w:r>
          </w:p>
        </w:tc>
      </w:tr>
      <w:tr w:rsidR="001B0143" w14:paraId="0E5ED5D7" w14:textId="77777777" w:rsidTr="00DA4885">
        <w:tc>
          <w:tcPr>
            <w:tcW w:w="4675" w:type="dxa"/>
          </w:tcPr>
          <w:p w14:paraId="249CAFC0" w14:textId="0E55AE81" w:rsidR="001B0143" w:rsidRDefault="001B0143" w:rsidP="0057291F">
            <w:r>
              <w:t>HR</w:t>
            </w:r>
          </w:p>
        </w:tc>
        <w:tc>
          <w:tcPr>
            <w:tcW w:w="4675" w:type="dxa"/>
          </w:tcPr>
          <w:p w14:paraId="2A0F2986" w14:textId="08144FBA" w:rsidR="001B0143" w:rsidRDefault="001B0143" w:rsidP="0057291F">
            <w:r>
              <w:t>Hazard ratio</w:t>
            </w:r>
          </w:p>
        </w:tc>
      </w:tr>
      <w:tr w:rsidR="001B0143" w14:paraId="77D104E7" w14:textId="77777777" w:rsidTr="00DA4885">
        <w:tc>
          <w:tcPr>
            <w:tcW w:w="4675" w:type="dxa"/>
          </w:tcPr>
          <w:p w14:paraId="267DB3AA" w14:textId="0E434347" w:rsidR="001B0143" w:rsidRDefault="001B0143" w:rsidP="0057291F">
            <w:r>
              <w:t>ICD-10</w:t>
            </w:r>
          </w:p>
        </w:tc>
        <w:tc>
          <w:tcPr>
            <w:tcW w:w="4675" w:type="dxa"/>
          </w:tcPr>
          <w:p w14:paraId="3F624804" w14:textId="4578B0D1" w:rsidR="001B0143" w:rsidRDefault="001B0143" w:rsidP="0057291F">
            <w:r>
              <w:t>International Classification of Diseases, 10th Revision</w:t>
            </w:r>
          </w:p>
        </w:tc>
      </w:tr>
      <w:tr w:rsidR="001B0143" w14:paraId="1205A30E" w14:textId="77777777" w:rsidTr="00DA4885">
        <w:tc>
          <w:tcPr>
            <w:tcW w:w="4675" w:type="dxa"/>
          </w:tcPr>
          <w:p w14:paraId="77E10F1D" w14:textId="42241A57" w:rsidR="001B0143" w:rsidRDefault="001B0143" w:rsidP="0057291F">
            <w:r>
              <w:t>IL</w:t>
            </w:r>
          </w:p>
        </w:tc>
        <w:tc>
          <w:tcPr>
            <w:tcW w:w="4675" w:type="dxa"/>
          </w:tcPr>
          <w:p w14:paraId="100DD64E" w14:textId="7E136254" w:rsidR="001B0143" w:rsidRDefault="001B0143" w:rsidP="0057291F">
            <w:r>
              <w:t>Interleukin</w:t>
            </w:r>
          </w:p>
        </w:tc>
      </w:tr>
      <w:tr w:rsidR="001B0143" w14:paraId="3853497A" w14:textId="77777777" w:rsidTr="00DA4885">
        <w:tc>
          <w:tcPr>
            <w:tcW w:w="4675" w:type="dxa"/>
          </w:tcPr>
          <w:p w14:paraId="0FDF5FDB" w14:textId="48B031D7" w:rsidR="001B0143" w:rsidRDefault="001B0143" w:rsidP="0057291F">
            <w:r>
              <w:t>IRB</w:t>
            </w:r>
          </w:p>
        </w:tc>
        <w:tc>
          <w:tcPr>
            <w:tcW w:w="4675" w:type="dxa"/>
          </w:tcPr>
          <w:p w14:paraId="076D0B09" w14:textId="2A74F2BA" w:rsidR="001B0143" w:rsidRDefault="001B0143" w:rsidP="0057291F">
            <w:r>
              <w:t>Institutional Review Board</w:t>
            </w:r>
          </w:p>
        </w:tc>
      </w:tr>
      <w:tr w:rsidR="001B0143" w14:paraId="3F4086BD" w14:textId="77777777" w:rsidTr="00DA4885">
        <w:tc>
          <w:tcPr>
            <w:tcW w:w="4675" w:type="dxa"/>
          </w:tcPr>
          <w:p w14:paraId="10160C92" w14:textId="63909971" w:rsidR="001B0143" w:rsidRDefault="001B0143" w:rsidP="0057291F">
            <w:r>
              <w:t>MACE</w:t>
            </w:r>
          </w:p>
        </w:tc>
        <w:tc>
          <w:tcPr>
            <w:tcW w:w="4675" w:type="dxa"/>
          </w:tcPr>
          <w:p w14:paraId="38ECF3F6" w14:textId="3D5B7604" w:rsidR="001B0143" w:rsidRDefault="001B0143" w:rsidP="0057291F">
            <w:r>
              <w:t>Major adverse cardiovascular events</w:t>
            </w:r>
          </w:p>
        </w:tc>
      </w:tr>
      <w:tr w:rsidR="001B0143" w14:paraId="576F9A34" w14:textId="77777777" w:rsidTr="00DA4885">
        <w:tc>
          <w:tcPr>
            <w:tcW w:w="4675" w:type="dxa"/>
          </w:tcPr>
          <w:p w14:paraId="4C91DF7C" w14:textId="78CB5BDB" w:rsidR="001B0143" w:rsidRDefault="001B0143" w:rsidP="0057291F">
            <w:r>
              <w:t>MI</w:t>
            </w:r>
          </w:p>
        </w:tc>
        <w:tc>
          <w:tcPr>
            <w:tcW w:w="4675" w:type="dxa"/>
          </w:tcPr>
          <w:p w14:paraId="13377795" w14:textId="2C8FC9AF" w:rsidR="001B0143" w:rsidRDefault="001B0143" w:rsidP="0057291F">
            <w:r>
              <w:t>Myocardial infarction</w:t>
            </w:r>
          </w:p>
        </w:tc>
      </w:tr>
      <w:tr w:rsidR="001B0143" w14:paraId="69EAD1CA" w14:textId="77777777" w:rsidTr="00DA4885">
        <w:tc>
          <w:tcPr>
            <w:tcW w:w="4675" w:type="dxa"/>
          </w:tcPr>
          <w:p w14:paraId="7FB5FECB" w14:textId="2339126C" w:rsidR="001B0143" w:rsidRDefault="001B0143" w:rsidP="0057291F">
            <w:r>
              <w:t>MP</w:t>
            </w:r>
          </w:p>
        </w:tc>
        <w:tc>
          <w:tcPr>
            <w:tcW w:w="4675" w:type="dxa"/>
          </w:tcPr>
          <w:p w14:paraId="03FC9C73" w14:textId="5F847686" w:rsidR="001B0143" w:rsidRDefault="001B0143" w:rsidP="0057291F">
            <w:r>
              <w:t>Microparticles</w:t>
            </w:r>
          </w:p>
        </w:tc>
      </w:tr>
      <w:tr w:rsidR="001B0143" w14:paraId="5DD9A11A" w14:textId="77777777" w:rsidTr="00DA4885">
        <w:tc>
          <w:tcPr>
            <w:tcW w:w="4675" w:type="dxa"/>
          </w:tcPr>
          <w:p w14:paraId="68F8F50B" w14:textId="77C3E2D8" w:rsidR="001B0143" w:rsidRDefault="001B0143" w:rsidP="0057291F">
            <w:r>
              <w:t>NF-κB</w:t>
            </w:r>
          </w:p>
        </w:tc>
        <w:tc>
          <w:tcPr>
            <w:tcW w:w="4675" w:type="dxa"/>
          </w:tcPr>
          <w:p w14:paraId="31DDA327" w14:textId="30E27573" w:rsidR="001B0143" w:rsidRDefault="001B0143" w:rsidP="0057291F">
            <w:r>
              <w:t>Nuclear factor kappa B</w:t>
            </w:r>
          </w:p>
        </w:tc>
      </w:tr>
      <w:tr w:rsidR="001B0143" w14:paraId="3953415E" w14:textId="77777777" w:rsidTr="00DA4885">
        <w:tc>
          <w:tcPr>
            <w:tcW w:w="4675" w:type="dxa"/>
          </w:tcPr>
          <w:p w14:paraId="1C8024D3" w14:textId="7AC095B7" w:rsidR="001B0143" w:rsidRDefault="001B0143" w:rsidP="0057291F">
            <w:r>
              <w:t>PAI-1</w:t>
            </w:r>
          </w:p>
        </w:tc>
        <w:tc>
          <w:tcPr>
            <w:tcW w:w="4675" w:type="dxa"/>
          </w:tcPr>
          <w:p w14:paraId="7B116CA5" w14:textId="493C7E9F" w:rsidR="001B0143" w:rsidRDefault="001B0143" w:rsidP="0057291F">
            <w:r>
              <w:t>Plasminogen activator inhibitor-1</w:t>
            </w:r>
          </w:p>
        </w:tc>
      </w:tr>
      <w:tr w:rsidR="001B0143" w14:paraId="3515CF96" w14:textId="77777777" w:rsidTr="00DA4885">
        <w:tc>
          <w:tcPr>
            <w:tcW w:w="4675" w:type="dxa"/>
          </w:tcPr>
          <w:p w14:paraId="20711659" w14:textId="30D27E64" w:rsidR="001B0143" w:rsidRDefault="001B0143" w:rsidP="0057291F">
            <w:r>
              <w:t>PE</w:t>
            </w:r>
          </w:p>
        </w:tc>
        <w:tc>
          <w:tcPr>
            <w:tcW w:w="4675" w:type="dxa"/>
          </w:tcPr>
          <w:p w14:paraId="2D7323C2" w14:textId="164799FF" w:rsidR="001B0143" w:rsidRDefault="001B0143" w:rsidP="0057291F">
            <w:r>
              <w:t>Pulmonary embolism</w:t>
            </w:r>
          </w:p>
        </w:tc>
      </w:tr>
      <w:tr w:rsidR="001B0143" w14:paraId="3C06ADF2" w14:textId="77777777" w:rsidTr="00DA4885">
        <w:tc>
          <w:tcPr>
            <w:tcW w:w="4675" w:type="dxa"/>
          </w:tcPr>
          <w:p w14:paraId="7CF2CA9D" w14:textId="53EB930B" w:rsidR="001B0143" w:rsidRDefault="001B0143" w:rsidP="0057291F">
            <w:r>
              <w:t>PSM</w:t>
            </w:r>
          </w:p>
        </w:tc>
        <w:tc>
          <w:tcPr>
            <w:tcW w:w="4675" w:type="dxa"/>
          </w:tcPr>
          <w:p w14:paraId="0953F647" w14:textId="0F74EACF" w:rsidR="001B0143" w:rsidRDefault="001B0143" w:rsidP="0057291F">
            <w:r>
              <w:t>Propensity score matching</w:t>
            </w:r>
          </w:p>
        </w:tc>
      </w:tr>
      <w:tr w:rsidR="001B0143" w14:paraId="68EF03F6" w14:textId="77777777" w:rsidTr="00DA4885">
        <w:tc>
          <w:tcPr>
            <w:tcW w:w="4675" w:type="dxa"/>
          </w:tcPr>
          <w:p w14:paraId="454A8F9D" w14:textId="1360CA90" w:rsidR="001B0143" w:rsidRDefault="001B0143" w:rsidP="0057291F">
            <w:r>
              <w:t>RA</w:t>
            </w:r>
          </w:p>
        </w:tc>
        <w:tc>
          <w:tcPr>
            <w:tcW w:w="4675" w:type="dxa"/>
          </w:tcPr>
          <w:p w14:paraId="58745EF6" w14:textId="0347B51B" w:rsidR="001B0143" w:rsidRDefault="001B0143" w:rsidP="0057291F">
            <w:r>
              <w:t>Rheumatoid arthritis</w:t>
            </w:r>
          </w:p>
        </w:tc>
      </w:tr>
      <w:tr w:rsidR="001B0143" w14:paraId="54F9FF45" w14:textId="77777777" w:rsidTr="00DA4885">
        <w:tc>
          <w:tcPr>
            <w:tcW w:w="4675" w:type="dxa"/>
          </w:tcPr>
          <w:p w14:paraId="5FEBFF91" w14:textId="70FB8886" w:rsidR="001B0143" w:rsidRDefault="001B0143" w:rsidP="0057291F">
            <w:r>
              <w:t>SMD</w:t>
            </w:r>
          </w:p>
        </w:tc>
        <w:tc>
          <w:tcPr>
            <w:tcW w:w="4675" w:type="dxa"/>
          </w:tcPr>
          <w:p w14:paraId="7BB83CFB" w14:textId="7CB173F7" w:rsidR="001B0143" w:rsidRDefault="001B0143" w:rsidP="0057291F">
            <w:r>
              <w:t>Standardized mean difference</w:t>
            </w:r>
          </w:p>
        </w:tc>
      </w:tr>
      <w:tr w:rsidR="001B0143" w14:paraId="3BD258ED" w14:textId="77777777" w:rsidTr="00DA4885">
        <w:tc>
          <w:tcPr>
            <w:tcW w:w="4675" w:type="dxa"/>
          </w:tcPr>
          <w:p w14:paraId="3E44DE38" w14:textId="0FAA45AE" w:rsidR="001B0143" w:rsidRDefault="001B0143" w:rsidP="0057291F">
            <w:r>
              <w:t>T2DM</w:t>
            </w:r>
          </w:p>
        </w:tc>
        <w:tc>
          <w:tcPr>
            <w:tcW w:w="4675" w:type="dxa"/>
          </w:tcPr>
          <w:p w14:paraId="730DDE7C" w14:textId="123FE5ED" w:rsidR="001B0143" w:rsidRDefault="001B0143" w:rsidP="0057291F">
            <w:r>
              <w:t>Type 2 diabetes mellitus</w:t>
            </w:r>
          </w:p>
        </w:tc>
      </w:tr>
      <w:tr w:rsidR="001B0143" w14:paraId="1029F2EE" w14:textId="77777777" w:rsidTr="00DA4885">
        <w:tc>
          <w:tcPr>
            <w:tcW w:w="4675" w:type="dxa"/>
          </w:tcPr>
          <w:p w14:paraId="2A6196AB" w14:textId="34593ECC" w:rsidR="001B0143" w:rsidRDefault="001B0143" w:rsidP="0057291F">
            <w:r>
              <w:t>TNF-α</w:t>
            </w:r>
          </w:p>
        </w:tc>
        <w:tc>
          <w:tcPr>
            <w:tcW w:w="4675" w:type="dxa"/>
          </w:tcPr>
          <w:p w14:paraId="7CDDF1F6" w14:textId="5ECAE3A3" w:rsidR="001B0143" w:rsidRDefault="001B0143" w:rsidP="0057291F">
            <w:r>
              <w:t>Tumor necrosis factor-alpha</w:t>
            </w:r>
          </w:p>
        </w:tc>
      </w:tr>
      <w:tr w:rsidR="001B0143" w14:paraId="2C923187" w14:textId="77777777" w:rsidTr="00DA4885">
        <w:tc>
          <w:tcPr>
            <w:tcW w:w="4675" w:type="dxa"/>
          </w:tcPr>
          <w:p w14:paraId="4ACA7BD7" w14:textId="7F82C854" w:rsidR="001B0143" w:rsidRDefault="001B0143" w:rsidP="0057291F">
            <w:r>
              <w:t>TXA2</w:t>
            </w:r>
          </w:p>
        </w:tc>
        <w:tc>
          <w:tcPr>
            <w:tcW w:w="4675" w:type="dxa"/>
          </w:tcPr>
          <w:p w14:paraId="54FDBB79" w14:textId="574C38DF" w:rsidR="001B0143" w:rsidRDefault="001B0143" w:rsidP="0057291F">
            <w:r>
              <w:t>Thromboxane A2</w:t>
            </w:r>
          </w:p>
        </w:tc>
      </w:tr>
    </w:tbl>
    <w:p w14:paraId="36266CC1" w14:textId="77777777" w:rsidR="0057291F" w:rsidRDefault="0057291F"/>
    <w:sectPr w:rsidR="005729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2C2"/>
    <w:rsid w:val="000322C2"/>
    <w:rsid w:val="00034712"/>
    <w:rsid w:val="00076086"/>
    <w:rsid w:val="000773A7"/>
    <w:rsid w:val="00192F2F"/>
    <w:rsid w:val="001B0143"/>
    <w:rsid w:val="00214FF6"/>
    <w:rsid w:val="002679E9"/>
    <w:rsid w:val="002940C2"/>
    <w:rsid w:val="002A5E76"/>
    <w:rsid w:val="002D2888"/>
    <w:rsid w:val="00346DCB"/>
    <w:rsid w:val="003560D8"/>
    <w:rsid w:val="00366EE1"/>
    <w:rsid w:val="00373B21"/>
    <w:rsid w:val="003B18AB"/>
    <w:rsid w:val="003C5880"/>
    <w:rsid w:val="003E5453"/>
    <w:rsid w:val="003F53DD"/>
    <w:rsid w:val="00425904"/>
    <w:rsid w:val="00463BE7"/>
    <w:rsid w:val="0048381F"/>
    <w:rsid w:val="00493802"/>
    <w:rsid w:val="004C5839"/>
    <w:rsid w:val="00524297"/>
    <w:rsid w:val="005606B1"/>
    <w:rsid w:val="0057291F"/>
    <w:rsid w:val="00597725"/>
    <w:rsid w:val="005B75BB"/>
    <w:rsid w:val="005F2159"/>
    <w:rsid w:val="005F4653"/>
    <w:rsid w:val="00627E5C"/>
    <w:rsid w:val="00641383"/>
    <w:rsid w:val="006638D2"/>
    <w:rsid w:val="00674CCE"/>
    <w:rsid w:val="00690165"/>
    <w:rsid w:val="006D5160"/>
    <w:rsid w:val="006E02D0"/>
    <w:rsid w:val="00720B68"/>
    <w:rsid w:val="0075727C"/>
    <w:rsid w:val="007A50CC"/>
    <w:rsid w:val="007C519D"/>
    <w:rsid w:val="007E025A"/>
    <w:rsid w:val="00811C7A"/>
    <w:rsid w:val="008476D0"/>
    <w:rsid w:val="00856C2D"/>
    <w:rsid w:val="00873E05"/>
    <w:rsid w:val="008B0CC8"/>
    <w:rsid w:val="00911264"/>
    <w:rsid w:val="009F14D2"/>
    <w:rsid w:val="00A06FC6"/>
    <w:rsid w:val="00A1629C"/>
    <w:rsid w:val="00A3202B"/>
    <w:rsid w:val="00A672B0"/>
    <w:rsid w:val="00A6787B"/>
    <w:rsid w:val="00A83112"/>
    <w:rsid w:val="00B06621"/>
    <w:rsid w:val="00B2131C"/>
    <w:rsid w:val="00B647FF"/>
    <w:rsid w:val="00B64DD1"/>
    <w:rsid w:val="00B8608D"/>
    <w:rsid w:val="00BA2A4C"/>
    <w:rsid w:val="00BD0283"/>
    <w:rsid w:val="00BD073C"/>
    <w:rsid w:val="00BE38F1"/>
    <w:rsid w:val="00BF478E"/>
    <w:rsid w:val="00C44F08"/>
    <w:rsid w:val="00C45F31"/>
    <w:rsid w:val="00C948CB"/>
    <w:rsid w:val="00CD32FA"/>
    <w:rsid w:val="00CD4DDD"/>
    <w:rsid w:val="00D3014E"/>
    <w:rsid w:val="00D42E51"/>
    <w:rsid w:val="00D56098"/>
    <w:rsid w:val="00DA4885"/>
    <w:rsid w:val="00DF027E"/>
    <w:rsid w:val="00E35C13"/>
    <w:rsid w:val="00EC4A30"/>
    <w:rsid w:val="00EC5240"/>
    <w:rsid w:val="00F142F9"/>
    <w:rsid w:val="00F362EB"/>
    <w:rsid w:val="00F748AC"/>
    <w:rsid w:val="00FC0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004436"/>
  <w15:chartTrackingRefBased/>
  <w15:docId w15:val="{D77BBAE3-F0A4-4942-B435-42EA5CB59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2C2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22C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22C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22C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22C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22C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22C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22C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22C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22C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22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22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22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22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22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22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22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22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22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22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322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22C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322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22C2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322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22C2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322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22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22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22C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322C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7291F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7</Words>
  <Characters>3175</Characters>
  <Application>Microsoft Office Word</Application>
  <DocSecurity>0</DocSecurity>
  <Lines>26</Lines>
  <Paragraphs>7</Paragraphs>
  <ScaleCrop>false</ScaleCrop>
  <Company/>
  <LinksUpToDate>false</LinksUpToDate>
  <CharactersWithSpaces>3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Wang</dc:creator>
  <cp:keywords/>
  <dc:description/>
  <cp:lastModifiedBy>Qi Wang</cp:lastModifiedBy>
  <cp:revision>3</cp:revision>
  <dcterms:created xsi:type="dcterms:W3CDTF">2025-09-12T07:32:00Z</dcterms:created>
  <dcterms:modified xsi:type="dcterms:W3CDTF">2025-09-12T07:32:00Z</dcterms:modified>
</cp:coreProperties>
</file>